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872D5" w14:textId="3C7E7B29" w:rsidR="00947524" w:rsidRPr="00E95B1C" w:rsidRDefault="00947524" w:rsidP="00947524">
      <w:pPr>
        <w:autoSpaceDE w:val="0"/>
        <w:autoSpaceDN w:val="0"/>
        <w:adjustRightInd w:val="0"/>
        <w:jc w:val="left"/>
        <w:rPr>
          <w:rFonts w:ascii="Times New Roman" w:eastAsia="仿宋_GB2312" w:hAnsi="Times New Roman" w:cs="Times New Roman"/>
          <w:b/>
          <w:sz w:val="24"/>
          <w:szCs w:val="24"/>
        </w:rPr>
      </w:pPr>
      <w:r>
        <w:rPr>
          <w:rFonts w:ascii="Times New Roman" w:eastAsia="仿宋_GB2312" w:hAnsi="Times New Roman" w:cs="Times New Roman"/>
          <w:b/>
          <w:sz w:val="24"/>
          <w:szCs w:val="24"/>
        </w:rPr>
        <w:t>Supplementa</w:t>
      </w:r>
      <w:r w:rsidR="00BC3447">
        <w:rPr>
          <w:rFonts w:ascii="Times New Roman" w:eastAsia="仿宋_GB2312" w:hAnsi="Times New Roman" w:cs="Times New Roman"/>
          <w:b/>
          <w:sz w:val="24"/>
          <w:szCs w:val="24"/>
        </w:rPr>
        <w:t>l</w:t>
      </w:r>
      <w:r>
        <w:rPr>
          <w:rFonts w:ascii="Times New Roman" w:eastAsia="仿宋_GB2312" w:hAnsi="Times New Roman" w:cs="Times New Roman"/>
          <w:b/>
          <w:sz w:val="24"/>
          <w:szCs w:val="24"/>
        </w:rPr>
        <w:t xml:space="preserve"> t</w:t>
      </w:r>
      <w:r w:rsidRPr="00E95B1C">
        <w:rPr>
          <w:rFonts w:ascii="Times New Roman" w:eastAsia="仿宋_GB2312" w:hAnsi="Times New Roman" w:cs="Times New Roman"/>
          <w:b/>
          <w:sz w:val="24"/>
          <w:szCs w:val="24"/>
        </w:rPr>
        <w:t xml:space="preserve">able </w:t>
      </w:r>
      <w:r w:rsidR="004643CE">
        <w:rPr>
          <w:rFonts w:ascii="Times New Roman" w:eastAsia="仿宋_GB2312" w:hAnsi="Times New Roman" w:cs="Times New Roman"/>
          <w:b/>
          <w:sz w:val="24"/>
          <w:szCs w:val="24"/>
        </w:rPr>
        <w:t>I</w:t>
      </w:r>
      <w:r w:rsidRPr="00947524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Pr="00947524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Detailed </w:t>
      </w:r>
      <w:r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information about </w:t>
      </w:r>
      <w:r w:rsidRPr="00947524">
        <w:rPr>
          <w:rFonts w:ascii="Times New Roman" w:eastAsia="仿宋_GB2312" w:hAnsi="Times New Roman" w:cs="Times New Roman"/>
          <w:b/>
          <w:bCs/>
          <w:sz w:val="24"/>
          <w:szCs w:val="24"/>
        </w:rPr>
        <w:t>diagnosis</w:t>
      </w:r>
      <w:r w:rsidRPr="00E95B1C">
        <w:rPr>
          <w:rFonts w:ascii="Times New Roman" w:eastAsia="仿宋_GB2312" w:hAnsi="Times New Roman" w:cs="Times New Roman"/>
          <w:b/>
          <w:sz w:val="24"/>
          <w:szCs w:val="24"/>
        </w:rPr>
        <w:t xml:space="preserve"> at baseline</w:t>
      </w:r>
      <w:r w:rsidRPr="00E95B1C"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914"/>
        <w:gridCol w:w="2580"/>
        <w:gridCol w:w="2406"/>
        <w:gridCol w:w="2029"/>
        <w:gridCol w:w="2029"/>
      </w:tblGrid>
      <w:tr w:rsidR="00947524" w:rsidRPr="00E95B1C" w14:paraId="2E515E42" w14:textId="77777777" w:rsidTr="00494FF3">
        <w:trPr>
          <w:trHeight w:val="378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14:paraId="1F1A33DE" w14:textId="77777777" w:rsidR="00947524" w:rsidRPr="00E95B1C" w:rsidRDefault="00947524" w:rsidP="00494F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4B4480FF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>non-</w:t>
            </w:r>
            <w:r w:rsidRPr="00E95B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MP-SMZ group</w:t>
            </w:r>
          </w:p>
          <w:p w14:paraId="1E159D11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112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E375444" w14:textId="77777777" w:rsidR="00947524" w:rsidRPr="00E95B1C" w:rsidRDefault="00947524" w:rsidP="00494FF3">
            <w:pPr>
              <w:jc w:val="left"/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MP-SMZ</w:t>
            </w: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</w:p>
          <w:p w14:paraId="6BA88C4B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19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C1B000C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72DDAE4A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30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3D74363C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i/>
                <w:sz w:val="24"/>
                <w:szCs w:val="24"/>
              </w:rPr>
              <w:t>P</w:t>
            </w: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-values</w:t>
            </w:r>
          </w:p>
        </w:tc>
      </w:tr>
      <w:tr w:rsidR="00947524" w:rsidRPr="00E95B1C" w14:paraId="2037813A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0299E83E" w14:textId="77777777" w:rsidR="00947524" w:rsidRPr="00E95B1C" w:rsidRDefault="00947524" w:rsidP="00494FF3">
            <w:pPr>
              <w:tabs>
                <w:tab w:val="right" w:pos="8306"/>
              </w:tabs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Diagnosis</w:t>
            </w: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56F32F7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6032085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10389A5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FC47E8C" w14:textId="69A99262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47524" w:rsidRPr="00E95B1C" w14:paraId="0A653F29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0C6542AC" w14:textId="77777777" w:rsidR="00947524" w:rsidRPr="00E95B1C" w:rsidRDefault="00947524" w:rsidP="00494FF3">
            <w:pPr>
              <w:tabs>
                <w:tab w:val="right" w:pos="8306"/>
              </w:tabs>
              <w:ind w:firstLineChars="100" w:firstLine="240"/>
              <w:rPr>
                <w:rFonts w:ascii="Times New Roman" w:eastAsia="仿宋_GB2312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Vascular tumors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3BB8798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7 (42.0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C4D9427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92 (47.2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739965F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39 (45.3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74AC49A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54C02467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6934BB12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Kaposiform hemangioendothelioma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26F97DB4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0 (35.7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C5825E7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81 (41.5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CB2DBA4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21 (39.4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4A122C8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7BF87FF7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6A4163C6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98"/>
            <w:bookmarkStart w:id="1" w:name="OLE_LINK199"/>
            <w:r w:rsidRPr="00E95B1C">
              <w:rPr>
                <w:rFonts w:ascii="Times New Roman" w:hAnsi="Times New Roman" w:cs="Times New Roman"/>
                <w:sz w:val="24"/>
                <w:szCs w:val="24"/>
              </w:rPr>
              <w:t xml:space="preserve">Tufted </w:t>
            </w:r>
            <w:bookmarkEnd w:id="0"/>
            <w:bookmarkEnd w:id="1"/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angioma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99D9365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7 (6.3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D2C7C2E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1 (5.6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EA4DF89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8 (5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62030AE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2EC24A46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07521122" w14:textId="77777777" w:rsidR="00947524" w:rsidRPr="00E95B1C" w:rsidRDefault="00947524" w:rsidP="00494FF3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Vascular malformations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267F621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5 (58.0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195A3359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03 (52.8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4708B6A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68 (54.7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CA1302E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75272D5D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6EA8390B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Venous malforma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46A13E20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2 (19.6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2D93774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5 (17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2313136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57 (18.6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439B6D0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4BEA732E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7B0446E3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Arteriovenous malforma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E206747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6C26EF86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5 (2.6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CBFD4B4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 (2.0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64FBBF4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681E2A3C" w14:textId="77777777" w:rsidTr="00494FF3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7C5188FE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Lymphatic malforma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F017DF2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8 (16.1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749888D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1 (15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B0868AF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9 (16.0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CA4C4C9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25ADE453" w14:textId="77777777" w:rsidTr="00947524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68472A1E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Combined vascular malforma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D27B770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6 (14.3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7B504CD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2 (11.3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6860065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8 (12.4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DC9E6F3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7524" w:rsidRPr="00E95B1C" w14:paraId="7ACD52B4" w14:textId="77777777" w:rsidTr="00947524">
        <w:trPr>
          <w:trHeight w:val="325"/>
        </w:trPr>
        <w:tc>
          <w:tcPr>
            <w:tcW w:w="1760" w:type="pct"/>
            <w:tcBorders>
              <w:top w:val="nil"/>
              <w:bottom w:val="single" w:sz="4" w:space="0" w:color="auto"/>
            </w:tcBorders>
          </w:tcPr>
          <w:p w14:paraId="1B1D1B26" w14:textId="77777777" w:rsidR="00947524" w:rsidRPr="00E95B1C" w:rsidRDefault="00947524" w:rsidP="00494FF3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Vascular malformation associated with other anomalies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</w:tcPr>
          <w:p w14:paraId="46A72FDC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8 (7.1)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16E3E776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0 (5.1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403359DB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8 (5.9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0D0B050C" w14:textId="77777777" w:rsidR="00947524" w:rsidRPr="00E95B1C" w:rsidRDefault="00947524" w:rsidP="00494FF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56E4F0" w14:textId="3CF0EBA9" w:rsidR="00947524" w:rsidRPr="00E95B1C" w:rsidRDefault="00947524" w:rsidP="00947524">
      <w:pPr>
        <w:rPr>
          <w:rFonts w:ascii="Times New Roman" w:hAnsi="Times New Roman" w:cs="Times New Roman"/>
          <w:sz w:val="24"/>
          <w:szCs w:val="24"/>
        </w:rPr>
      </w:pPr>
      <w:r w:rsidRPr="00E95B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5B1C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E95B1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MP-SMZ, </w:t>
      </w:r>
      <w:r w:rsidRPr="00E95B1C">
        <w:rPr>
          <w:rFonts w:ascii="Times New Roman" w:hAnsi="Times New Roman" w:cs="Times New Roman"/>
          <w:sz w:val="24"/>
          <w:szCs w:val="24"/>
        </w:rPr>
        <w:t>trimethoprim-sulfamethoxazole.</w:t>
      </w:r>
    </w:p>
    <w:p w14:paraId="708B7772" w14:textId="378328A4" w:rsidR="00717FCE" w:rsidRDefault="009475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b</w:t>
      </w:r>
      <w:r w:rsidRPr="00E95B1C">
        <w:rPr>
          <w:rFonts w:ascii="Times New Roman" w:hAnsi="Times New Roman" w:cs="Times New Roman"/>
          <w:i/>
          <w:sz w:val="24"/>
          <w:szCs w:val="24"/>
        </w:rPr>
        <w:t>P</w:t>
      </w:r>
      <w:r w:rsidRPr="00E95B1C">
        <w:rPr>
          <w:rFonts w:ascii="Times New Roman" w:hAnsi="Times New Roman" w:cs="Times New Roman"/>
          <w:sz w:val="24"/>
          <w:szCs w:val="24"/>
        </w:rPr>
        <w:t xml:space="preserve"> value was calculated using the</w:t>
      </w:r>
      <w:r w:rsidRPr="00E95B1C">
        <w:rPr>
          <w:rFonts w:ascii="Times New Roman" w:eastAsia="宋体" w:hAnsi="Times New Roman" w:cs="Times New Roman"/>
          <w:sz w:val="24"/>
          <w:szCs w:val="24"/>
        </w:rPr>
        <w:t xml:space="preserve"> Pearson</w:t>
      </w:r>
      <w:r w:rsidRPr="00E95B1C">
        <w:rPr>
          <w:rFonts w:ascii="Times New Roman" w:hAnsi="Times New Roman" w:cs="Times New Roman"/>
          <w:sz w:val="24"/>
          <w:szCs w:val="24"/>
        </w:rPr>
        <w:t xml:space="preserve"> chi-square test.</w:t>
      </w:r>
    </w:p>
    <w:p w14:paraId="3DBAF63E" w14:textId="48857A1F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43AAC9AF" w14:textId="0A0810ED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727DF91C" w14:textId="65CA9D08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28F73178" w14:textId="2E31A236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4128AE62" w14:textId="50B6CB5A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0FA42F2A" w14:textId="28B20E37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51D8110C" w14:textId="6912D49F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1273BABF" w14:textId="7CCFE2D6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4E3E2773" w14:textId="417C3C6C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5626C650" w14:textId="2892C50E" w:rsidR="004643CE" w:rsidRDefault="004643CE">
      <w:pPr>
        <w:rPr>
          <w:rFonts w:ascii="Times New Roman" w:hAnsi="Times New Roman" w:cs="Times New Roman"/>
          <w:sz w:val="24"/>
          <w:szCs w:val="24"/>
        </w:rPr>
      </w:pPr>
    </w:p>
    <w:p w14:paraId="24C3E47A" w14:textId="61C3C515" w:rsidR="004643CE" w:rsidRPr="00E95B1C" w:rsidRDefault="00BC3447" w:rsidP="004643CE">
      <w:pPr>
        <w:autoSpaceDE w:val="0"/>
        <w:autoSpaceDN w:val="0"/>
        <w:adjustRightInd w:val="0"/>
        <w:jc w:val="left"/>
        <w:rPr>
          <w:rFonts w:ascii="Times New Roman" w:eastAsia="仿宋_GB2312" w:hAnsi="Times New Roman" w:cs="Times New Roman"/>
          <w:b/>
          <w:sz w:val="24"/>
          <w:szCs w:val="24"/>
        </w:rPr>
      </w:pPr>
      <w:bookmarkStart w:id="2" w:name="_Hlk107930309"/>
      <w:r>
        <w:rPr>
          <w:rFonts w:ascii="Times New Roman" w:eastAsia="仿宋_GB2312" w:hAnsi="Times New Roman" w:cs="Times New Roman"/>
          <w:b/>
          <w:sz w:val="24"/>
          <w:szCs w:val="24"/>
        </w:rPr>
        <w:lastRenderedPageBreak/>
        <w:t>Supplemental</w:t>
      </w:r>
      <w:r w:rsidR="004643CE">
        <w:rPr>
          <w:rFonts w:ascii="Times New Roman" w:eastAsia="仿宋_GB2312" w:hAnsi="Times New Roman" w:cs="Times New Roman"/>
          <w:b/>
          <w:sz w:val="24"/>
          <w:szCs w:val="24"/>
        </w:rPr>
        <w:t xml:space="preserve"> t</w:t>
      </w:r>
      <w:r w:rsidR="004643CE" w:rsidRPr="00E95B1C">
        <w:rPr>
          <w:rFonts w:ascii="Times New Roman" w:eastAsia="仿宋_GB2312" w:hAnsi="Times New Roman" w:cs="Times New Roman"/>
          <w:b/>
          <w:sz w:val="24"/>
          <w:szCs w:val="24"/>
        </w:rPr>
        <w:t xml:space="preserve">able </w:t>
      </w:r>
      <w:r w:rsidR="004643CE">
        <w:rPr>
          <w:rFonts w:ascii="Times New Roman" w:eastAsia="仿宋_GB2312" w:hAnsi="Times New Roman" w:cs="Times New Roman"/>
          <w:b/>
          <w:sz w:val="24"/>
          <w:szCs w:val="24"/>
        </w:rPr>
        <w:t>II</w:t>
      </w:r>
      <w:r w:rsidR="004643CE" w:rsidRPr="00947524">
        <w:rPr>
          <w:rFonts w:ascii="Times New Roman" w:eastAsia="仿宋_GB2312" w:hAnsi="Times New Roman" w:cs="Times New Roman"/>
          <w:sz w:val="24"/>
          <w:szCs w:val="24"/>
        </w:rPr>
        <w:t xml:space="preserve"> </w:t>
      </w:r>
      <w:r w:rsidR="004643CE" w:rsidRPr="004D3C7F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Detailed information about </w:t>
      </w:r>
      <w:r w:rsidR="004643CE" w:rsidRPr="004D3C7F">
        <w:rPr>
          <w:rFonts w:ascii="Times New Roman" w:hAnsi="Times New Roman" w:cs="Times New Roman"/>
          <w:b/>
          <w:bCs/>
          <w:sz w:val="24"/>
          <w:szCs w:val="24"/>
        </w:rPr>
        <w:t>previous therapies</w:t>
      </w:r>
      <w:r w:rsidR="004643CE" w:rsidRPr="004D3C7F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 at baseline</w:t>
      </w:r>
      <w:r w:rsidR="004643CE" w:rsidRPr="004D3C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4914"/>
        <w:gridCol w:w="2580"/>
        <w:gridCol w:w="2406"/>
        <w:gridCol w:w="2029"/>
        <w:gridCol w:w="2029"/>
      </w:tblGrid>
      <w:tr w:rsidR="004643CE" w:rsidRPr="00E95B1C" w14:paraId="7D9009DE" w14:textId="77777777" w:rsidTr="002C0698">
        <w:trPr>
          <w:trHeight w:val="378"/>
        </w:trPr>
        <w:tc>
          <w:tcPr>
            <w:tcW w:w="1760" w:type="pct"/>
            <w:tcBorders>
              <w:top w:val="single" w:sz="4" w:space="0" w:color="auto"/>
              <w:bottom w:val="single" w:sz="4" w:space="0" w:color="auto"/>
            </w:tcBorders>
          </w:tcPr>
          <w:p w14:paraId="0A20F411" w14:textId="77777777" w:rsidR="004643CE" w:rsidRPr="00E95B1C" w:rsidRDefault="004643CE" w:rsidP="002C06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2D3FD83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>non-</w:t>
            </w:r>
            <w:r w:rsidRPr="00E95B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MP-SMZ group</w:t>
            </w:r>
          </w:p>
          <w:p w14:paraId="05558321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112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</w:tcPr>
          <w:p w14:paraId="3C944CB9" w14:textId="77777777" w:rsidR="004643CE" w:rsidRPr="00E95B1C" w:rsidRDefault="004643CE" w:rsidP="002C0698">
            <w:pPr>
              <w:jc w:val="left"/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MP-SMZ</w:t>
            </w: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 xml:space="preserve"> group</w:t>
            </w:r>
          </w:p>
          <w:p w14:paraId="205036D7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195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054A395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14:paraId="0A145DEE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n= 307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14:paraId="4A641BEC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i/>
                <w:sz w:val="24"/>
                <w:szCs w:val="24"/>
              </w:rPr>
              <w:t>P</w:t>
            </w: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-values</w:t>
            </w:r>
          </w:p>
        </w:tc>
      </w:tr>
      <w:tr w:rsidR="004643CE" w:rsidRPr="00E95B1C" w14:paraId="13F9A612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19D78163" w14:textId="77777777" w:rsidR="004643CE" w:rsidRPr="00E95B1C" w:rsidRDefault="004643CE" w:rsidP="002C0698">
            <w:pPr>
              <w:tabs>
                <w:tab w:val="right" w:pos="830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Previous therapies, no. (%)</w:t>
            </w:r>
            <w:r w:rsidRPr="00E95B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7B8B70A1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81 (72.3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2F6CBD23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52 (77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9A0A9E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33 (75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3A1DF2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4643CE" w:rsidRPr="00E95B1C" w14:paraId="729C7720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6B64B30A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>Partial resec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13570CF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2 (28.6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A357783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6 (23.6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036ACEB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78 (25.4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C945C0F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3927A4F7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77930061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>Sclerotherapy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5D828FE2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3 (20.5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4D6BAAC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9 (20.0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CC4561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2 (20.2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3268E23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4BEC6058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40F05FD0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Style w:val="a7"/>
                <w:rFonts w:ascii="Times New Roman" w:eastAsia="宋体" w:hAnsi="Times New Roman" w:cs="Times New Roman"/>
                <w:sz w:val="24"/>
                <w:szCs w:val="24"/>
              </w:rPr>
              <w:t>Embolization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0987E5C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6 (14.3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55347A6B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2 (11.3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9494365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8 (12.4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AAB627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5DF46B42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4638DAE6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Laser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0E32759C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8 (7.1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40D6A329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5 (7.7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53E2C4C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3 (7.5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D360F44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2C241522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04C3AEBA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Medical therapies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6212D0B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1 (36.6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6DCD5D8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0 (30.8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1047424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01 (32.9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2E87D85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763E8212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7F4B8D92" w14:textId="77777777" w:rsidR="004643CE" w:rsidRPr="00E95B1C" w:rsidRDefault="004643CE" w:rsidP="002C0698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Propranolol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1083112E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6 (14.3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0F36BDFF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1 (18.8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223A086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7 (12.1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BD21A0E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423546D8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5710D776" w14:textId="77777777" w:rsidR="004643CE" w:rsidRPr="00E95B1C" w:rsidRDefault="004643CE" w:rsidP="002C0698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Corticosteroids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C26AB8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6 (23.2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328E1AFA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37 (33.0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0ADBB9F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3 (20.5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4036B38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019BAAA0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nil"/>
            </w:tcBorders>
          </w:tcPr>
          <w:p w14:paraId="10EB9DEB" w14:textId="77777777" w:rsidR="004643CE" w:rsidRPr="00E95B1C" w:rsidRDefault="004643CE" w:rsidP="002C0698">
            <w:pPr>
              <w:tabs>
                <w:tab w:val="right" w:pos="8306"/>
              </w:tabs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eastAsia="仿宋_GB2312" w:hAnsi="Times New Roman" w:cs="Times New Roman"/>
                <w:sz w:val="24"/>
                <w:szCs w:val="24"/>
              </w:rPr>
              <w:t>Vincristine</w:t>
            </w:r>
          </w:p>
        </w:tc>
        <w:tc>
          <w:tcPr>
            <w:tcW w:w="924" w:type="pct"/>
            <w:tcBorders>
              <w:top w:val="nil"/>
              <w:bottom w:val="nil"/>
            </w:tcBorders>
          </w:tcPr>
          <w:p w14:paraId="3A1604DB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5 (4.5)</w:t>
            </w:r>
          </w:p>
        </w:tc>
        <w:tc>
          <w:tcPr>
            <w:tcW w:w="862" w:type="pct"/>
            <w:tcBorders>
              <w:top w:val="nil"/>
              <w:bottom w:val="nil"/>
            </w:tcBorders>
          </w:tcPr>
          <w:p w14:paraId="79C52025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8 (4.1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A6F1C70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13 (4.2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3A2A4DE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43CE" w:rsidRPr="00E95B1C" w14:paraId="29172542" w14:textId="77777777" w:rsidTr="002C0698">
        <w:trPr>
          <w:trHeight w:val="325"/>
        </w:trPr>
        <w:tc>
          <w:tcPr>
            <w:tcW w:w="1760" w:type="pct"/>
            <w:tcBorders>
              <w:top w:val="nil"/>
              <w:bottom w:val="single" w:sz="4" w:space="0" w:color="auto"/>
            </w:tcBorders>
          </w:tcPr>
          <w:p w14:paraId="4BED64A9" w14:textId="77777777" w:rsidR="004643CE" w:rsidRPr="00E95B1C" w:rsidRDefault="004643CE" w:rsidP="002C0698">
            <w:pPr>
              <w:tabs>
                <w:tab w:val="right" w:pos="8306"/>
              </w:tabs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Supportive care treatments</w:t>
            </w:r>
            <w:r w:rsidRPr="00E95B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24" w:type="pct"/>
            <w:tcBorders>
              <w:top w:val="nil"/>
              <w:bottom w:val="single" w:sz="4" w:space="0" w:color="auto"/>
            </w:tcBorders>
          </w:tcPr>
          <w:p w14:paraId="6D3B8B7F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29 (25.9)</w:t>
            </w:r>
          </w:p>
        </w:tc>
        <w:tc>
          <w:tcPr>
            <w:tcW w:w="862" w:type="pct"/>
            <w:tcBorders>
              <w:top w:val="nil"/>
              <w:bottom w:val="single" w:sz="4" w:space="0" w:color="auto"/>
            </w:tcBorders>
          </w:tcPr>
          <w:p w14:paraId="20638638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40 (20.5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2520C838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95B1C">
              <w:rPr>
                <w:rFonts w:ascii="Times New Roman" w:hAnsi="Times New Roman" w:cs="Times New Roman"/>
                <w:sz w:val="24"/>
                <w:szCs w:val="24"/>
              </w:rPr>
              <w:t>69 (22.5)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14:paraId="75ADD6D2" w14:textId="77777777" w:rsidR="004643CE" w:rsidRPr="00E95B1C" w:rsidRDefault="004643CE" w:rsidP="002C069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FD2F43" w14:textId="77777777" w:rsidR="004643CE" w:rsidRPr="00E95B1C" w:rsidRDefault="004643CE" w:rsidP="004643CE">
      <w:pPr>
        <w:rPr>
          <w:rFonts w:ascii="Times New Roman" w:hAnsi="Times New Roman" w:cs="Times New Roman"/>
          <w:sz w:val="24"/>
          <w:szCs w:val="24"/>
        </w:rPr>
      </w:pPr>
      <w:r w:rsidRPr="00E95B1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95B1C">
        <w:rPr>
          <w:rFonts w:ascii="Times New Roman" w:hAnsi="Times New Roman" w:cs="Times New Roman"/>
          <w:sz w:val="24"/>
          <w:szCs w:val="24"/>
        </w:rPr>
        <w:t xml:space="preserve">Abbreviation: </w:t>
      </w:r>
      <w:r w:rsidRPr="00E95B1C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TMP-SMZ, </w:t>
      </w:r>
      <w:r w:rsidRPr="00E95B1C">
        <w:rPr>
          <w:rFonts w:ascii="Times New Roman" w:hAnsi="Times New Roman" w:cs="Times New Roman"/>
          <w:sz w:val="24"/>
          <w:szCs w:val="24"/>
        </w:rPr>
        <w:t>trimethoprim-sulfamethoxazo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70B18D2" w14:textId="77777777" w:rsidR="004643CE" w:rsidRPr="00E95B1C" w:rsidRDefault="004643CE" w:rsidP="004643CE">
      <w:pPr>
        <w:rPr>
          <w:rFonts w:ascii="Times New Roman" w:hAnsi="Times New Roman" w:cs="Times New Roman"/>
          <w:sz w:val="24"/>
          <w:szCs w:val="24"/>
        </w:rPr>
      </w:pPr>
      <w:r w:rsidRPr="00E95B1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95B1C">
        <w:rPr>
          <w:rFonts w:ascii="Times New Roman" w:hAnsi="Times New Roman" w:cs="Times New Roman"/>
          <w:sz w:val="24"/>
          <w:szCs w:val="24"/>
        </w:rPr>
        <w:t>One patient may have received more than one treatment regimen.</w:t>
      </w:r>
    </w:p>
    <w:p w14:paraId="0FC41752" w14:textId="77777777" w:rsidR="004643CE" w:rsidRPr="00E95B1C" w:rsidRDefault="004643CE" w:rsidP="004643CE">
      <w:pPr>
        <w:rPr>
          <w:rFonts w:ascii="Times New Roman" w:hAnsi="Times New Roman" w:cs="Times New Roman"/>
          <w:sz w:val="24"/>
          <w:szCs w:val="24"/>
        </w:rPr>
      </w:pPr>
      <w:r w:rsidRPr="00E95B1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95B1C">
        <w:rPr>
          <w:rFonts w:ascii="Times New Roman" w:hAnsi="Times New Roman" w:cs="Times New Roman"/>
          <w:sz w:val="24"/>
          <w:szCs w:val="24"/>
        </w:rPr>
        <w:t>Supportive care treatments included anti-coagulation, fresh frozen plasma, cryoprecipitate and packed red blood cells.</w:t>
      </w:r>
    </w:p>
    <w:p w14:paraId="70BF4EE5" w14:textId="77777777" w:rsidR="004643CE" w:rsidRPr="004D3C7F" w:rsidRDefault="004643CE" w:rsidP="004643CE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d</w:t>
      </w:r>
      <w:r w:rsidRPr="00E95B1C">
        <w:rPr>
          <w:rFonts w:ascii="Times New Roman" w:hAnsi="Times New Roman" w:cs="Times New Roman"/>
          <w:i/>
          <w:sz w:val="24"/>
          <w:szCs w:val="24"/>
        </w:rPr>
        <w:t>P</w:t>
      </w:r>
      <w:r w:rsidRPr="00E95B1C">
        <w:rPr>
          <w:rFonts w:ascii="Times New Roman" w:hAnsi="Times New Roman" w:cs="Times New Roman"/>
          <w:sz w:val="24"/>
          <w:szCs w:val="24"/>
        </w:rPr>
        <w:t xml:space="preserve"> value was calculated using the</w:t>
      </w:r>
      <w:r w:rsidRPr="00E95B1C">
        <w:rPr>
          <w:rFonts w:ascii="Times New Roman" w:eastAsia="宋体" w:hAnsi="Times New Roman" w:cs="Times New Roman"/>
          <w:sz w:val="24"/>
          <w:szCs w:val="24"/>
        </w:rPr>
        <w:t xml:space="preserve"> Pearson</w:t>
      </w:r>
      <w:r w:rsidRPr="00E95B1C">
        <w:rPr>
          <w:rFonts w:ascii="Times New Roman" w:hAnsi="Times New Roman" w:cs="Times New Roman"/>
          <w:sz w:val="24"/>
          <w:szCs w:val="24"/>
        </w:rPr>
        <w:t xml:space="preserve"> chi-square test.</w:t>
      </w:r>
      <w:bookmarkEnd w:id="2"/>
    </w:p>
    <w:p w14:paraId="42A468C0" w14:textId="77777777" w:rsidR="004643CE" w:rsidRPr="004643CE" w:rsidRDefault="004643CE">
      <w:pPr>
        <w:rPr>
          <w:rFonts w:ascii="Times New Roman" w:eastAsia="宋体" w:hAnsi="Times New Roman" w:cs="Times New Roman"/>
          <w:sz w:val="24"/>
          <w:szCs w:val="24"/>
        </w:rPr>
      </w:pPr>
    </w:p>
    <w:sectPr w:rsidR="004643CE" w:rsidRPr="004643CE" w:rsidSect="00626E2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34178C" w14:textId="77777777" w:rsidR="006661DE" w:rsidRDefault="006661DE" w:rsidP="00947524">
      <w:r>
        <w:separator/>
      </w:r>
    </w:p>
  </w:endnote>
  <w:endnote w:type="continuationSeparator" w:id="0">
    <w:p w14:paraId="0053AC83" w14:textId="77777777" w:rsidR="006661DE" w:rsidRDefault="006661DE" w:rsidP="00947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_GB2312">
    <w:altName w:val="仿宋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192AA" w14:textId="77777777" w:rsidR="006661DE" w:rsidRDefault="006661DE" w:rsidP="00947524">
      <w:r>
        <w:separator/>
      </w:r>
    </w:p>
  </w:footnote>
  <w:footnote w:type="continuationSeparator" w:id="0">
    <w:p w14:paraId="22115CB1" w14:textId="77777777" w:rsidR="006661DE" w:rsidRDefault="006661DE" w:rsidP="00947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6C8"/>
    <w:rsid w:val="004643CE"/>
    <w:rsid w:val="006661DE"/>
    <w:rsid w:val="007106C8"/>
    <w:rsid w:val="00717FCE"/>
    <w:rsid w:val="00947524"/>
    <w:rsid w:val="00AE0F72"/>
    <w:rsid w:val="00B31998"/>
    <w:rsid w:val="00BC3447"/>
    <w:rsid w:val="00DB284B"/>
    <w:rsid w:val="00FA3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905FC"/>
  <w15:chartTrackingRefBased/>
  <w15:docId w15:val="{56676F66-1665-4490-B038-2C1818255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7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5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524"/>
    <w:rPr>
      <w:sz w:val="18"/>
      <w:szCs w:val="18"/>
    </w:rPr>
  </w:style>
  <w:style w:type="character" w:customStyle="1" w:styleId="a7">
    <w:name w:val="无"/>
    <w:rsid w:val="009475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</dc:creator>
  <cp:keywords/>
  <dc:description/>
  <cp:lastModifiedBy>邱 桐</cp:lastModifiedBy>
  <cp:revision>5</cp:revision>
  <dcterms:created xsi:type="dcterms:W3CDTF">2022-07-05T08:17:00Z</dcterms:created>
  <dcterms:modified xsi:type="dcterms:W3CDTF">2022-10-27T17:10:00Z</dcterms:modified>
</cp:coreProperties>
</file>